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  <w:r>
        <w:rPr/>
        <w:t xml:space="preserve"> ICD9-diagnosis codes and medications used in case definition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314"/>
        <w:gridCol w:w="1314"/>
        <w:gridCol w:w="1314"/>
        <w:gridCol w:w="1314"/>
        <w:gridCol w:w="1314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BD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itional DMAR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trex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chloroqu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salaz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athiop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luno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spo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tret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Mercaptopu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anercep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ixi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limu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imu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tolizu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alizu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biolog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kinr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tacep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tuxima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facep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alizumab (withdrawn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therap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 co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.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.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.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.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.x, 556.x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9:17:00Z</dcterms:created>
  <dc:creator>EDWA02</dc:creator>
  <dc:description/>
  <dc:language>en-US</dc:language>
  <cp:lastModifiedBy>EDWA02</cp:lastModifiedBy>
  <dcterms:modified xsi:type="dcterms:W3CDTF">2011-10-24T09:25:00Z</dcterms:modified>
  <cp:revision>1</cp:revision>
  <dc:subject/>
  <dc:title/>
</cp:coreProperties>
</file>